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DF577" w14:textId="70C31A27" w:rsidR="0020265C" w:rsidRPr="0020265C" w:rsidRDefault="0020265C" w:rsidP="0020265C">
      <w:pPr>
        <w:ind w:left="-709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0265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Material </w:t>
      </w:r>
      <w:r w:rsidR="00323928">
        <w:rPr>
          <w:rFonts w:ascii="Times New Roman" w:hAnsi="Times New Roman" w:cs="Times New Roman"/>
          <w:b/>
          <w:bCs/>
          <w:sz w:val="22"/>
          <w:szCs w:val="22"/>
          <w:lang w:val="en-US"/>
        </w:rPr>
        <w:t>5</w:t>
      </w:r>
      <w:r w:rsidRPr="0020265C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</w:p>
    <w:tbl>
      <w:tblPr>
        <w:tblStyle w:val="Grigliatabella"/>
        <w:tblpPr w:leftFromText="141" w:rightFromText="141" w:vertAnchor="page" w:horzAnchor="margin" w:tblpXSpec="center" w:tblpY="2270"/>
        <w:tblW w:w="11199" w:type="dxa"/>
        <w:tblLook w:val="04A0" w:firstRow="1" w:lastRow="0" w:firstColumn="1" w:lastColumn="0" w:noHBand="0" w:noVBand="1"/>
      </w:tblPr>
      <w:tblGrid>
        <w:gridCol w:w="2017"/>
        <w:gridCol w:w="2335"/>
        <w:gridCol w:w="1272"/>
        <w:gridCol w:w="1128"/>
        <w:gridCol w:w="988"/>
        <w:gridCol w:w="912"/>
        <w:gridCol w:w="1353"/>
        <w:gridCol w:w="1194"/>
      </w:tblGrid>
      <w:tr w:rsidR="0020265C" w:rsidRPr="005246F9" w14:paraId="24C269DD" w14:textId="77777777" w:rsidTr="0020265C">
        <w:tc>
          <w:tcPr>
            <w:tcW w:w="11199" w:type="dxa"/>
            <w:gridSpan w:val="8"/>
            <w:tcBorders>
              <w:left w:val="nil"/>
              <w:right w:val="nil"/>
            </w:tcBorders>
          </w:tcPr>
          <w:p w14:paraId="7A36D626" w14:textId="77777777" w:rsidR="0020265C" w:rsidRPr="002665DC" w:rsidRDefault="0020265C" w:rsidP="0020265C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redictor</w:t>
            </w:r>
            <w:proofErr w:type="spellEnd"/>
          </w:p>
        </w:tc>
      </w:tr>
      <w:tr w:rsidR="0020265C" w:rsidRPr="005246F9" w14:paraId="0822ED49" w14:textId="77777777" w:rsidTr="0020265C">
        <w:tc>
          <w:tcPr>
            <w:tcW w:w="11199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51641914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lor Reading –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troo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est</w:t>
            </w:r>
          </w:p>
        </w:tc>
      </w:tr>
      <w:tr w:rsidR="0020265C" w:rsidRPr="005246F9" w14:paraId="7329E246" w14:textId="77777777" w:rsidTr="0020265C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3EF5B4E7" w14:textId="77777777" w:rsidR="0020265C" w:rsidRPr="002665DC" w:rsidRDefault="0020265C" w:rsidP="0020265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rect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</w:tr>
      <w:tr w:rsidR="0020265C" w:rsidRPr="005246F9" w14:paraId="629C4EC1" w14:textId="77777777" w:rsidTr="0020265C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8DA87E6" w14:textId="77777777" w:rsidR="0020265C" w:rsidRPr="002665DC" w:rsidRDefault="0020265C" w:rsidP="0020265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74C7E2D5" w14:textId="77777777" w:rsidTr="0020265C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218637E7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51B6113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7ECAB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F4300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A199C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561DE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86694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408F0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20265C" w:rsidRPr="005246F9" w14:paraId="70D45A17" w14:textId="77777777" w:rsidTr="0020265C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60B21" w14:textId="5C8ACC5A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lor Reading -&gt; </w:t>
            </w:r>
            <w:bookmarkEnd w:id="0"/>
            <w:bookmarkEnd w:id="1"/>
            <w:r w:rsidR="00323928">
              <w:rPr>
                <w:rFonts w:ascii="Times New Roman" w:hAnsi="Times New Roman" w:cs="Times New Roman"/>
                <w:sz w:val="22"/>
                <w:szCs w:val="22"/>
              </w:rPr>
              <w:t>TMPS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5AD4F" w14:textId="7924242B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23928">
              <w:rPr>
                <w:rFonts w:ascii="Times New Roman" w:hAnsi="Times New Roman" w:cs="Times New Roman"/>
                <w:sz w:val="22"/>
                <w:szCs w:val="22"/>
              </w:rPr>
              <w:t>21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66BA5" w14:textId="32383C1F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23928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C5869" w14:textId="4AC04944" w:rsidR="0020265C" w:rsidRPr="005246F9" w:rsidRDefault="00323928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861DB" w14:textId="6BC7DDEF" w:rsidR="0020265C" w:rsidRPr="00323928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39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323928" w:rsidRPr="003239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44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EBA65" w14:textId="1F3642B5" w:rsidR="0020265C" w:rsidRPr="00323928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39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323928" w:rsidRPr="003239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6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17223" w14:textId="2C97EBB2" w:rsidR="0020265C" w:rsidRPr="00323928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39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323928" w:rsidRPr="003239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20</w:t>
            </w:r>
          </w:p>
        </w:tc>
      </w:tr>
      <w:tr w:rsidR="0020265C" w:rsidRPr="005246F9" w14:paraId="627C8768" w14:textId="77777777" w:rsidTr="0020265C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1D911919" w14:textId="77777777" w:rsidR="0020265C" w:rsidRPr="002665DC" w:rsidRDefault="0020265C" w:rsidP="0020265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direct</w:t>
            </w:r>
            <w:proofErr w:type="spellEnd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s</w:t>
            </w:r>
            <w:proofErr w:type="spellEnd"/>
          </w:p>
        </w:tc>
      </w:tr>
      <w:tr w:rsidR="0020265C" w:rsidRPr="005246F9" w14:paraId="2BD3BB5F" w14:textId="77777777" w:rsidTr="0020265C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E638AE1" w14:textId="77777777" w:rsidR="0020265C" w:rsidRPr="002665DC" w:rsidRDefault="0020265C" w:rsidP="0020265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49B7ABEB" w14:textId="77777777" w:rsidTr="0020265C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4C7F8FC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6A7D4B5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7F2A7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4D4C5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S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37D2E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Lower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631F7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Upper</w:t>
            </w:r>
            <w:proofErr w:type="spellEnd"/>
          </w:p>
        </w:tc>
      </w:tr>
      <w:tr w:rsidR="0020265C" w:rsidRPr="005246F9" w14:paraId="7407ABC2" w14:textId="77777777" w:rsidTr="0020265C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264B3263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46F9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DD8B58A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94419" w14:textId="04D8A3C1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23928">
              <w:rPr>
                <w:rFonts w:ascii="Times New Roman" w:hAnsi="Times New Roman" w:cs="Times New Roman"/>
                <w:sz w:val="22"/>
                <w:szCs w:val="22"/>
              </w:rPr>
              <w:t>297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67288" w14:textId="031FE6F6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32392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4CA90" w14:textId="72A1938E" w:rsidR="0020265C" w:rsidRPr="002030EE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030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2030EE" w:rsidRPr="002030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</w:t>
            </w:r>
            <w:r w:rsidR="003239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BB33B" w14:textId="2BA2EC84" w:rsidR="0020265C" w:rsidRPr="002030EE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030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3239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72</w:t>
            </w:r>
          </w:p>
        </w:tc>
      </w:tr>
      <w:tr w:rsidR="0020265C" w:rsidRPr="005246F9" w14:paraId="06C264A9" w14:textId="77777777" w:rsidTr="0020265C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51CB2" w14:textId="7F68D09E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lor Reading -&gt; Language -&gt; </w:t>
            </w:r>
            <w:r w:rsidR="00323928">
              <w:rPr>
                <w:rFonts w:ascii="Times New Roman" w:hAnsi="Times New Roman" w:cs="Times New Roman"/>
                <w:sz w:val="22"/>
                <w:szCs w:val="22"/>
              </w:rPr>
              <w:t>TMP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AD62C" w14:textId="68645C58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32392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712FA" w14:textId="4475C1D3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23928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CDFD51D" w14:textId="574BD975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323928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1FFA0A3" w14:textId="6DBAB3F7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2392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32392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20265C" w:rsidRPr="005246F9" w14:paraId="183873AC" w14:textId="77777777" w:rsidTr="0020265C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C59E5" w14:textId="06B5CA89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lor Reading -&gt; Memory -&gt; </w:t>
            </w:r>
            <w:r w:rsidR="00323928">
              <w:rPr>
                <w:rFonts w:ascii="Times New Roman" w:hAnsi="Times New Roman" w:cs="Times New Roman"/>
                <w:sz w:val="22"/>
                <w:szCs w:val="22"/>
              </w:rPr>
              <w:t>TMP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1905E" w14:textId="3B4FB271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23928">
              <w:rPr>
                <w:rFonts w:ascii="Times New Roman" w:hAnsi="Times New Roman" w:cs="Times New Roman"/>
                <w:sz w:val="22"/>
                <w:szCs w:val="22"/>
              </w:rPr>
              <w:t>199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C2864" w14:textId="790EBF52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23928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1262752" w14:textId="7AE00CC2" w:rsidR="0020265C" w:rsidRPr="00323928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39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323928" w:rsidRPr="003239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FBF47F5" w14:textId="54591FE0" w:rsidR="0020265C" w:rsidRPr="00323928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39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2030EE" w:rsidRPr="003239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  <w:r w:rsidR="00323928" w:rsidRPr="003239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1</w:t>
            </w:r>
          </w:p>
        </w:tc>
      </w:tr>
      <w:tr w:rsidR="0020265C" w:rsidRPr="005246F9" w14:paraId="57587470" w14:textId="77777777" w:rsidTr="0020265C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A5617" w14:textId="2BF03006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lor Reading -&gt;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isuospatia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</w:t>
            </w:r>
            <w:r w:rsidR="00323928">
              <w:rPr>
                <w:rFonts w:ascii="Times New Roman" w:hAnsi="Times New Roman" w:cs="Times New Roman"/>
                <w:sz w:val="22"/>
                <w:szCs w:val="22"/>
              </w:rPr>
              <w:t>TMP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58A92" w14:textId="3B0583F7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23928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1D131" w14:textId="00ADC989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23928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30995" w14:textId="0E6E4EEB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23928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38F97" w14:textId="3ADB435E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23928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</w:tr>
      <w:tr w:rsidR="0020265C" w:rsidRPr="005246F9" w14:paraId="0326FE16" w14:textId="77777777" w:rsidTr="0020265C">
        <w:tc>
          <w:tcPr>
            <w:tcW w:w="2017" w:type="dxa"/>
            <w:tcBorders>
              <w:left w:val="nil"/>
              <w:bottom w:val="nil"/>
              <w:right w:val="nil"/>
            </w:tcBorders>
          </w:tcPr>
          <w:p w14:paraId="7777CBB2" w14:textId="77777777" w:rsidR="0020265C" w:rsidRPr="002665DC" w:rsidRDefault="0020265C" w:rsidP="0020265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otal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14:paraId="49CE51CB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0B24A267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1777121A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</w:tcPr>
          <w:p w14:paraId="4DFE2A43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2AA83CBC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132EBD75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265C" w:rsidRPr="005246F9" w14:paraId="12D53653" w14:textId="77777777" w:rsidTr="0020265C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9EE3789" w14:textId="77777777" w:rsidR="0020265C" w:rsidRPr="002665DC" w:rsidRDefault="0020265C" w:rsidP="0020265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76A41AD6" w14:textId="77777777" w:rsidTr="0020265C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891D76D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E022D8E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A5E37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D39F6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5699E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1D36D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8CE32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B2696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20265C" w:rsidRPr="005246F9" w14:paraId="3E7F5019" w14:textId="77777777" w:rsidTr="0020265C">
        <w:tc>
          <w:tcPr>
            <w:tcW w:w="4352" w:type="dxa"/>
            <w:gridSpan w:val="2"/>
            <w:tcBorders>
              <w:top w:val="nil"/>
              <w:left w:val="nil"/>
              <w:right w:val="nil"/>
            </w:tcBorders>
          </w:tcPr>
          <w:p w14:paraId="10A6757D" w14:textId="4CA6C21C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lor Reading -&gt; </w:t>
            </w:r>
            <w:r w:rsidR="00323928">
              <w:rPr>
                <w:rFonts w:ascii="Times New Roman" w:hAnsi="Times New Roman" w:cs="Times New Roman"/>
                <w:sz w:val="22"/>
                <w:szCs w:val="22"/>
              </w:rPr>
              <w:t>TMPS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</w:tcPr>
          <w:p w14:paraId="5CF5E58B" w14:textId="7F032814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23928">
              <w:rPr>
                <w:rFonts w:ascii="Times New Roman" w:hAnsi="Times New Roman" w:cs="Times New Roman"/>
                <w:sz w:val="22"/>
                <w:szCs w:val="22"/>
              </w:rPr>
              <w:t>51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6073FAFB" w14:textId="7A830B7B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23928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</w:tcPr>
          <w:p w14:paraId="5C706831" w14:textId="2F7AED68" w:rsidR="0020265C" w:rsidRPr="005246F9" w:rsidRDefault="00323928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20265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5F5A070D" w14:textId="0FDBF6C0" w:rsidR="0020265C" w:rsidRPr="00323928" w:rsidRDefault="00323928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39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 w:rsidR="0020265C" w:rsidRPr="003239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Pr="003239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1BCD631A" w14:textId="1A954C15" w:rsidR="0020265C" w:rsidRPr="00323928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39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2030EE" w:rsidRPr="003239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="00323928" w:rsidRPr="003239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2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</w:tcPr>
          <w:p w14:paraId="315FAD12" w14:textId="4E135D75" w:rsidR="0020265C" w:rsidRPr="00323928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39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2030EE" w:rsidRPr="003239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  <w:r w:rsidR="00323928" w:rsidRPr="003239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9</w:t>
            </w:r>
          </w:p>
        </w:tc>
      </w:tr>
    </w:tbl>
    <w:p w14:paraId="0AAC405D" w14:textId="682E47CF" w:rsidR="002D64C1" w:rsidRDefault="0020265C" w:rsidP="0020265C">
      <w:pPr>
        <w:ind w:left="-709"/>
        <w:rPr>
          <w:rFonts w:ascii="Times New Roman" w:hAnsi="Times New Roman" w:cs="Times New Roman"/>
          <w:sz w:val="22"/>
          <w:szCs w:val="22"/>
          <w:lang w:val="en-US"/>
        </w:rPr>
      </w:pPr>
      <w:r w:rsidRPr="0020265C">
        <w:rPr>
          <w:rFonts w:ascii="Times New Roman" w:hAnsi="Times New Roman" w:cs="Times New Roman"/>
          <w:sz w:val="22"/>
          <w:szCs w:val="22"/>
          <w:lang w:val="en-US"/>
        </w:rPr>
        <w:t xml:space="preserve">Mediation Models with </w:t>
      </w:r>
      <w:r w:rsidR="00323928" w:rsidRPr="00323928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Theory of Mind Picture Stories Task (TMPS) </w:t>
      </w:r>
      <w:r>
        <w:rPr>
          <w:rFonts w:ascii="Times New Roman" w:hAnsi="Times New Roman" w:cs="Times New Roman"/>
          <w:sz w:val="22"/>
          <w:szCs w:val="22"/>
          <w:lang w:val="en-US"/>
        </w:rPr>
        <w:t>as outcome and single executive functions test as independent variable.</w:t>
      </w:r>
    </w:p>
    <w:p w14:paraId="542AFEFB" w14:textId="77777777" w:rsidR="0020265C" w:rsidRDefault="0020265C" w:rsidP="0020265C">
      <w:pPr>
        <w:ind w:left="-709"/>
        <w:rPr>
          <w:rFonts w:ascii="Times New Roman" w:hAnsi="Times New Roman" w:cs="Times New Roman"/>
          <w:sz w:val="22"/>
          <w:szCs w:val="22"/>
          <w:lang w:val="en-US"/>
        </w:rPr>
      </w:pPr>
    </w:p>
    <w:p w14:paraId="2AE6DA2B" w14:textId="5450ED5F" w:rsidR="0020265C" w:rsidRDefault="0020265C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Grigliatabella"/>
        <w:tblpPr w:leftFromText="141" w:rightFromText="141" w:vertAnchor="page" w:horzAnchor="margin" w:tblpXSpec="center" w:tblpY="2270"/>
        <w:tblW w:w="11199" w:type="dxa"/>
        <w:tblLook w:val="04A0" w:firstRow="1" w:lastRow="0" w:firstColumn="1" w:lastColumn="0" w:noHBand="0" w:noVBand="1"/>
      </w:tblPr>
      <w:tblGrid>
        <w:gridCol w:w="2017"/>
        <w:gridCol w:w="2335"/>
        <w:gridCol w:w="1272"/>
        <w:gridCol w:w="1128"/>
        <w:gridCol w:w="988"/>
        <w:gridCol w:w="912"/>
        <w:gridCol w:w="1353"/>
        <w:gridCol w:w="1194"/>
      </w:tblGrid>
      <w:tr w:rsidR="0020265C" w:rsidRPr="005246F9" w14:paraId="5822A7E1" w14:textId="77777777" w:rsidTr="00CA4713">
        <w:tc>
          <w:tcPr>
            <w:tcW w:w="11199" w:type="dxa"/>
            <w:gridSpan w:val="8"/>
            <w:tcBorders>
              <w:left w:val="nil"/>
              <w:right w:val="nil"/>
            </w:tcBorders>
          </w:tcPr>
          <w:p w14:paraId="3EC9A097" w14:textId="77777777" w:rsidR="0020265C" w:rsidRPr="002665DC" w:rsidRDefault="0020265C" w:rsidP="00CA4713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lastRenderedPageBreak/>
              <w:t>Predictor</w:t>
            </w:r>
            <w:proofErr w:type="spellEnd"/>
          </w:p>
        </w:tc>
      </w:tr>
      <w:tr w:rsidR="0020265C" w:rsidRPr="005246F9" w14:paraId="4A6C3963" w14:textId="77777777" w:rsidTr="00CA4713">
        <w:tc>
          <w:tcPr>
            <w:tcW w:w="11199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448F5993" w14:textId="78820E02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–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troo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est</w:t>
            </w:r>
          </w:p>
        </w:tc>
      </w:tr>
      <w:tr w:rsidR="0020265C" w:rsidRPr="005246F9" w14:paraId="6EA648F5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34E274C4" w14:textId="77777777" w:rsidR="0020265C" w:rsidRPr="002665DC" w:rsidRDefault="0020265C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rect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</w:tr>
      <w:tr w:rsidR="0020265C" w:rsidRPr="005246F9" w14:paraId="39A2DED0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C49E353" w14:textId="77777777" w:rsidR="0020265C" w:rsidRPr="002665DC" w:rsidRDefault="0020265C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64AC2BB5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384AAE8D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4171AA9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68B28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53520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40448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5416E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BFBCB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764A1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E97BAD" w:rsidRPr="005246F9" w14:paraId="16CACB2B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5B9F0" w14:textId="2AA8D506" w:rsidR="00E97BAD" w:rsidRPr="005246F9" w:rsidRDefault="00E97BAD" w:rsidP="00E97B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-&gt; T</w:t>
            </w:r>
            <w:r w:rsidR="007F4EC9">
              <w:rPr>
                <w:rFonts w:ascii="Times New Roman" w:hAnsi="Times New Roman" w:cs="Times New Roman"/>
                <w:sz w:val="22"/>
                <w:szCs w:val="22"/>
              </w:rPr>
              <w:t>MPS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AF758" w14:textId="24A5DB77" w:rsidR="00E97BAD" w:rsidRPr="005246F9" w:rsidRDefault="00E97BAD" w:rsidP="00E9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F4EC9">
              <w:rPr>
                <w:rFonts w:ascii="Times New Roman" w:hAnsi="Times New Roman" w:cs="Times New Roman"/>
                <w:sz w:val="22"/>
                <w:szCs w:val="22"/>
              </w:rPr>
              <w:t>55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FA58F" w14:textId="7B4A6D52" w:rsidR="00E97BAD" w:rsidRPr="005246F9" w:rsidRDefault="00E97BAD" w:rsidP="00E9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F4EC9"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F60CE" w14:textId="464B7158" w:rsidR="00E97BAD" w:rsidRPr="005246F9" w:rsidRDefault="007F4EC9" w:rsidP="00E9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E97BA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7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16A13" w14:textId="5114A45F" w:rsidR="00E97BAD" w:rsidRPr="007F4EC9" w:rsidRDefault="007F4EC9" w:rsidP="00E97BA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4E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 w:rsidR="00E97BAD" w:rsidRPr="007F4E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264124" w:rsidRPr="007F4E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Pr="007F4E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F06F7" w14:textId="074E706B" w:rsidR="00E97BAD" w:rsidRPr="007F4EC9" w:rsidRDefault="00E97BAD" w:rsidP="00E97BA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4E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7F4EC9" w:rsidRPr="007F4E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62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AF4B6" w14:textId="58D8BB3C" w:rsidR="00E97BAD" w:rsidRPr="007F4EC9" w:rsidRDefault="00E97BAD" w:rsidP="00E97BA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4E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264124" w:rsidRPr="007F4E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  <w:r w:rsidR="007F4EC9" w:rsidRPr="007F4E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9</w:t>
            </w:r>
          </w:p>
        </w:tc>
      </w:tr>
      <w:tr w:rsidR="0020265C" w:rsidRPr="005246F9" w14:paraId="5D0568F3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7CE0F434" w14:textId="77777777" w:rsidR="0020265C" w:rsidRPr="002665DC" w:rsidRDefault="0020265C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direct</w:t>
            </w:r>
            <w:proofErr w:type="spellEnd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s</w:t>
            </w:r>
            <w:proofErr w:type="spellEnd"/>
          </w:p>
        </w:tc>
      </w:tr>
      <w:tr w:rsidR="0020265C" w:rsidRPr="005246F9" w14:paraId="6A7A738D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3980812" w14:textId="77777777" w:rsidR="0020265C" w:rsidRPr="002665DC" w:rsidRDefault="0020265C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5FB93A35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6AFE054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43DFD3C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8D743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717D4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S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A0ED5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Lower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7F406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Upper</w:t>
            </w:r>
            <w:proofErr w:type="spellEnd"/>
          </w:p>
        </w:tc>
      </w:tr>
      <w:tr w:rsidR="0020265C" w:rsidRPr="005246F9" w14:paraId="1D5801BA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5FFAEDA7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46F9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87BF6CF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8468F" w14:textId="55740450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F4EC9">
              <w:rPr>
                <w:rFonts w:ascii="Times New Roman" w:hAnsi="Times New Roman" w:cs="Times New Roman"/>
                <w:sz w:val="22"/>
                <w:szCs w:val="22"/>
              </w:rPr>
              <w:t>399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789E1" w14:textId="5F8510A8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F4EC9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163D8" w14:textId="48D89E6F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2641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="007F4E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  <w:r w:rsidR="002641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0068C" w14:textId="5E1607ED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7F4E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96</w:t>
            </w:r>
          </w:p>
        </w:tc>
      </w:tr>
      <w:tr w:rsidR="0020265C" w:rsidRPr="005246F9" w14:paraId="568DF9B8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70061" w14:textId="3C80E512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-&gt; Language -&gt; T</w:t>
            </w:r>
            <w:r w:rsidR="007F4EC9">
              <w:rPr>
                <w:rFonts w:ascii="Times New Roman" w:hAnsi="Times New Roman" w:cs="Times New Roman"/>
                <w:sz w:val="22"/>
                <w:szCs w:val="22"/>
              </w:rPr>
              <w:t>MP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671D7" w14:textId="0E455A39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F4EC9"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A0E76" w14:textId="4021B57F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7F4EC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FF9980A" w14:textId="25FD22EB" w:rsidR="0020265C" w:rsidRPr="002E442D" w:rsidRDefault="0020265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4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7F4EC9" w:rsidRPr="002E4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54A82F0" w14:textId="628D135C" w:rsidR="0020265C" w:rsidRPr="002E442D" w:rsidRDefault="0020265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4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7F4EC9" w:rsidRPr="002E4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58</w:t>
            </w:r>
          </w:p>
        </w:tc>
      </w:tr>
      <w:tr w:rsidR="0020265C" w:rsidRPr="005246F9" w14:paraId="47916840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1DB17" w14:textId="6F07154C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-&gt; Memory -&gt; T</w:t>
            </w:r>
            <w:r w:rsidR="007F4EC9">
              <w:rPr>
                <w:rFonts w:ascii="Times New Roman" w:hAnsi="Times New Roman" w:cs="Times New Roman"/>
                <w:sz w:val="22"/>
                <w:szCs w:val="22"/>
              </w:rPr>
              <w:t>MP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ED3A1" w14:textId="547BC03E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E442D">
              <w:rPr>
                <w:rFonts w:ascii="Times New Roman" w:hAnsi="Times New Roman" w:cs="Times New Roman"/>
                <w:sz w:val="22"/>
                <w:szCs w:val="22"/>
              </w:rPr>
              <w:t>268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98BE5" w14:textId="7FC6DF11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E442D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1F8CA2E" w14:textId="33F9B31B" w:rsidR="0020265C" w:rsidRPr="002E442D" w:rsidRDefault="0020265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4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2E442D" w:rsidRPr="002E4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070EF19" w14:textId="50875B8C" w:rsidR="0020265C" w:rsidRPr="002E442D" w:rsidRDefault="0020265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4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2E442D" w:rsidRPr="002E4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04</w:t>
            </w:r>
          </w:p>
        </w:tc>
      </w:tr>
      <w:tr w:rsidR="0020265C" w:rsidRPr="005246F9" w14:paraId="35FEA6DF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94BBF" w14:textId="03C9E5F1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-&gt;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isuospatia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T</w:t>
            </w:r>
            <w:r w:rsidR="007F4EC9">
              <w:rPr>
                <w:rFonts w:ascii="Times New Roman" w:hAnsi="Times New Roman" w:cs="Times New Roman"/>
                <w:sz w:val="22"/>
                <w:szCs w:val="22"/>
              </w:rPr>
              <w:t>MP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BB8D3" w14:textId="0D13B106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E442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E59B4" w14:textId="4A8574D8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E442D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4538A" w14:textId="064527ED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2E442D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5A66E" w14:textId="79796011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E442D">
              <w:rPr>
                <w:rFonts w:ascii="Times New Roman" w:hAnsi="Times New Roman" w:cs="Times New Roman"/>
                <w:sz w:val="22"/>
                <w:szCs w:val="22"/>
              </w:rPr>
              <w:t>153</w:t>
            </w:r>
          </w:p>
        </w:tc>
      </w:tr>
      <w:tr w:rsidR="0020265C" w:rsidRPr="005246F9" w14:paraId="698A8E10" w14:textId="77777777" w:rsidTr="00CA4713">
        <w:tc>
          <w:tcPr>
            <w:tcW w:w="2017" w:type="dxa"/>
            <w:tcBorders>
              <w:left w:val="nil"/>
              <w:bottom w:val="nil"/>
              <w:right w:val="nil"/>
            </w:tcBorders>
          </w:tcPr>
          <w:p w14:paraId="05549BD9" w14:textId="77777777" w:rsidR="0020265C" w:rsidRPr="002665DC" w:rsidRDefault="0020265C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otal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14:paraId="19EB775A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794E6EEA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51020230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</w:tcPr>
          <w:p w14:paraId="551ADCF4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029B5D9A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1D629212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265C" w:rsidRPr="005246F9" w14:paraId="4EF3CA77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378DE46" w14:textId="77777777" w:rsidR="0020265C" w:rsidRPr="002665DC" w:rsidRDefault="0020265C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40E0E749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9AB296B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660E72E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1AC8C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552B8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35134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F3B8A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BFC85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33690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20265C" w:rsidRPr="005246F9" w14:paraId="4125FC9F" w14:textId="77777777" w:rsidTr="00CA4713">
        <w:tc>
          <w:tcPr>
            <w:tcW w:w="4352" w:type="dxa"/>
            <w:gridSpan w:val="2"/>
            <w:tcBorders>
              <w:top w:val="nil"/>
              <w:left w:val="nil"/>
              <w:right w:val="nil"/>
            </w:tcBorders>
          </w:tcPr>
          <w:p w14:paraId="0F15C579" w14:textId="43ED23E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-&gt; T</w:t>
            </w:r>
            <w:r w:rsidR="007F4EC9">
              <w:rPr>
                <w:rFonts w:ascii="Times New Roman" w:hAnsi="Times New Roman" w:cs="Times New Roman"/>
                <w:sz w:val="22"/>
                <w:szCs w:val="22"/>
              </w:rPr>
              <w:t>MPS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</w:tcPr>
          <w:p w14:paraId="5145604A" w14:textId="1DC3E1AA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E442D">
              <w:rPr>
                <w:rFonts w:ascii="Times New Roman" w:hAnsi="Times New Roman" w:cs="Times New Roman"/>
                <w:sz w:val="22"/>
                <w:szCs w:val="22"/>
              </w:rPr>
              <w:t>949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6D8BCC99" w14:textId="0C2FA8F8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E442D">
              <w:rPr>
                <w:rFonts w:ascii="Times New Roman" w:hAnsi="Times New Roman" w:cs="Times New Roman"/>
                <w:sz w:val="22"/>
                <w:szCs w:val="22"/>
              </w:rPr>
              <w:t>16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</w:tcPr>
          <w:p w14:paraId="273501FE" w14:textId="0B69A4B3" w:rsidR="0020265C" w:rsidRPr="005246F9" w:rsidRDefault="002E442D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20265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58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379A4338" w14:textId="15B0F1E4" w:rsidR="0020265C" w:rsidRPr="002E442D" w:rsidRDefault="002E442D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4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 w:rsidR="0020265C" w:rsidRPr="002E4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Pr="002E4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34117BEF" w14:textId="31FDDD18" w:rsidR="0020265C" w:rsidRPr="002E442D" w:rsidRDefault="0020265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4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2E442D" w:rsidRPr="002E4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24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</w:tcPr>
          <w:p w14:paraId="1DCC4955" w14:textId="6F649D4B" w:rsidR="0020265C" w:rsidRPr="002E442D" w:rsidRDefault="002E442D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4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="0020265C" w:rsidRPr="002E4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2E4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74</w:t>
            </w:r>
          </w:p>
        </w:tc>
      </w:tr>
    </w:tbl>
    <w:p w14:paraId="3FAF2FCD" w14:textId="77777777" w:rsidR="0020265C" w:rsidRDefault="0020265C" w:rsidP="0020265C">
      <w:pPr>
        <w:ind w:left="-709"/>
        <w:rPr>
          <w:rFonts w:ascii="Times New Roman" w:hAnsi="Times New Roman" w:cs="Times New Roman"/>
          <w:sz w:val="22"/>
          <w:szCs w:val="22"/>
          <w:lang w:val="en-US"/>
        </w:rPr>
      </w:pPr>
    </w:p>
    <w:p w14:paraId="50CFCFC8" w14:textId="77777777" w:rsidR="0020265C" w:rsidRDefault="0020265C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88D20C4" w14:textId="77777777" w:rsidR="00E97BAD" w:rsidRDefault="00E97BAD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371E1E1" w14:textId="77777777" w:rsidR="00E97BAD" w:rsidRDefault="00E97BAD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8D5AF90" w14:textId="78BCF529" w:rsidR="00E97BAD" w:rsidRDefault="00E97BAD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Grigliatabella"/>
        <w:tblpPr w:leftFromText="141" w:rightFromText="141" w:vertAnchor="page" w:horzAnchor="margin" w:tblpXSpec="center" w:tblpY="2270"/>
        <w:tblW w:w="11199" w:type="dxa"/>
        <w:tblLook w:val="04A0" w:firstRow="1" w:lastRow="0" w:firstColumn="1" w:lastColumn="0" w:noHBand="0" w:noVBand="1"/>
      </w:tblPr>
      <w:tblGrid>
        <w:gridCol w:w="2017"/>
        <w:gridCol w:w="2335"/>
        <w:gridCol w:w="1272"/>
        <w:gridCol w:w="1128"/>
        <w:gridCol w:w="988"/>
        <w:gridCol w:w="912"/>
        <w:gridCol w:w="1353"/>
        <w:gridCol w:w="1194"/>
      </w:tblGrid>
      <w:tr w:rsidR="00575C4E" w:rsidRPr="005246F9" w14:paraId="0055275F" w14:textId="77777777" w:rsidTr="00CA4713">
        <w:tc>
          <w:tcPr>
            <w:tcW w:w="11199" w:type="dxa"/>
            <w:gridSpan w:val="8"/>
            <w:tcBorders>
              <w:left w:val="nil"/>
              <w:right w:val="nil"/>
            </w:tcBorders>
          </w:tcPr>
          <w:p w14:paraId="5F66A858" w14:textId="77777777" w:rsidR="00575C4E" w:rsidRPr="002665DC" w:rsidRDefault="00575C4E" w:rsidP="00CA4713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lastRenderedPageBreak/>
              <w:t>Predictor</w:t>
            </w:r>
            <w:proofErr w:type="spellEnd"/>
          </w:p>
        </w:tc>
      </w:tr>
      <w:tr w:rsidR="00575C4E" w:rsidRPr="00323928" w14:paraId="2EDC9969" w14:textId="77777777" w:rsidTr="00CA4713">
        <w:tc>
          <w:tcPr>
            <w:tcW w:w="11199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5DD426AD" w14:textId="4F508000" w:rsidR="00575C4E" w:rsidRPr="00575C4E" w:rsidRDefault="00575C4E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il Making Tes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 A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</w:t>
            </w:r>
          </w:p>
        </w:tc>
      </w:tr>
      <w:tr w:rsidR="00575C4E" w:rsidRPr="005246F9" w14:paraId="7F973157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5FF61BD9" w14:textId="77777777" w:rsidR="00575C4E" w:rsidRPr="002665DC" w:rsidRDefault="00575C4E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rect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</w:tr>
      <w:tr w:rsidR="00575C4E" w:rsidRPr="005246F9" w14:paraId="2B0DA9A4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64CCAD1" w14:textId="77777777" w:rsidR="00575C4E" w:rsidRPr="002665DC" w:rsidRDefault="00575C4E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575C4E" w:rsidRPr="005246F9" w14:paraId="6B734A6A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4631B9C4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CB06F16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2ABDC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7DCFB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55CA8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059D9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391E1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044FB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575C4E" w:rsidRPr="005246F9" w14:paraId="37FCC0A5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AC0AA" w14:textId="01989EB5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TMPS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E12D8" w14:textId="27F251A2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5E78D" w14:textId="1F98BD76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0C218" w14:textId="0163543F" w:rsidR="00575C4E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575C4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38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30390" w14:textId="1155BF99" w:rsidR="00575C4E" w:rsidRPr="00F575AD" w:rsidRDefault="00575C4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F575AD"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C73EB" w14:textId="7BD11CF1" w:rsidR="00575C4E" w:rsidRPr="00F575AD" w:rsidRDefault="00575C4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</w:t>
            </w:r>
            <w:r w:rsidR="001F176C"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="00F575AD"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7D896" w14:textId="1388D0FB" w:rsidR="00575C4E" w:rsidRPr="00F575AD" w:rsidRDefault="00F575AD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="00575C4E"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2</w:t>
            </w:r>
          </w:p>
        </w:tc>
      </w:tr>
      <w:tr w:rsidR="00575C4E" w:rsidRPr="005246F9" w14:paraId="57AE35AB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76773EB9" w14:textId="77777777" w:rsidR="00575C4E" w:rsidRPr="002665DC" w:rsidRDefault="00575C4E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direct</w:t>
            </w:r>
            <w:proofErr w:type="spellEnd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s</w:t>
            </w:r>
            <w:proofErr w:type="spellEnd"/>
          </w:p>
        </w:tc>
      </w:tr>
      <w:tr w:rsidR="00575C4E" w:rsidRPr="005246F9" w14:paraId="2F0CF567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14DC1B4" w14:textId="77777777" w:rsidR="00575C4E" w:rsidRPr="002665DC" w:rsidRDefault="00575C4E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575C4E" w:rsidRPr="005246F9" w14:paraId="03280326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F2F302F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05844A7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EA2BF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63867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S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E980B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Lower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BA28E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Upper</w:t>
            </w:r>
            <w:proofErr w:type="spellEnd"/>
          </w:p>
        </w:tc>
      </w:tr>
      <w:tr w:rsidR="00575C4E" w:rsidRPr="005246F9" w14:paraId="447F49B5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310D68F3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46F9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A800932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DA89E" w14:textId="50B8412F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A8CFD" w14:textId="04D5E161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FACB7" w14:textId="64484CD6" w:rsidR="00575C4E" w:rsidRPr="001F176C" w:rsidRDefault="00575C4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7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</w:t>
            </w:r>
            <w:r w:rsidR="001F176C" w:rsidRPr="001F17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1A40C" w14:textId="78BFD392" w:rsidR="00575C4E" w:rsidRPr="001F176C" w:rsidRDefault="001F176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7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="00575C4E" w:rsidRPr="001F17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Pr="001F17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</w:tr>
      <w:tr w:rsidR="00575C4E" w:rsidRPr="005246F9" w14:paraId="21CF8733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B8D6D" w14:textId="306B32C8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Language -&gt; 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TMP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AD8549" w14:textId="549940A3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F1092" w14:textId="527481B6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08B7CB8" w14:textId="1572C778" w:rsidR="00575C4E" w:rsidRPr="00F575AD" w:rsidRDefault="00575C4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</w:t>
            </w:r>
            <w:r w:rsidR="00F575AD"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23C63DA" w14:textId="2761A6F8" w:rsidR="00575C4E" w:rsidRPr="00F575AD" w:rsidRDefault="00F575AD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="00575C4E"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413866"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</w:t>
            </w:r>
            <w:r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</w:tr>
      <w:tr w:rsidR="00575C4E" w:rsidRPr="005246F9" w14:paraId="3BE4B608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283AC" w14:textId="702A0846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Memory -&gt; 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TMP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236A5" w14:textId="43F3476C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75DFD" w14:textId="3C81F993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EDD8B19" w14:textId="7B2D7A6C" w:rsidR="00575C4E" w:rsidRPr="00F575AD" w:rsidRDefault="00575C4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</w:t>
            </w:r>
            <w:r w:rsidR="00F575AD"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42E3644" w14:textId="3BD46FDA" w:rsidR="00575C4E" w:rsidRPr="00F575AD" w:rsidRDefault="00F575AD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="00575C4E"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413866"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3</w:t>
            </w:r>
          </w:p>
        </w:tc>
      </w:tr>
      <w:tr w:rsidR="00575C4E" w:rsidRPr="005246F9" w14:paraId="2CE689A0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816E3" w14:textId="7BE42C6C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isuospatia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TMP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2F555" w14:textId="59B549BD" w:rsidR="00575C4E" w:rsidRPr="005246F9" w:rsidRDefault="001F176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75C4E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A82D0" w14:textId="6E692967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9439A" w14:textId="151D084A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31CD8" w14:textId="79A9F456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575C4E" w:rsidRPr="005246F9" w14:paraId="1E16A03E" w14:textId="77777777" w:rsidTr="00CA4713">
        <w:tc>
          <w:tcPr>
            <w:tcW w:w="2017" w:type="dxa"/>
            <w:tcBorders>
              <w:left w:val="nil"/>
              <w:bottom w:val="nil"/>
              <w:right w:val="nil"/>
            </w:tcBorders>
          </w:tcPr>
          <w:p w14:paraId="233A7C0B" w14:textId="77777777" w:rsidR="00575C4E" w:rsidRPr="002665DC" w:rsidRDefault="00575C4E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otal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14:paraId="15B57F53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6EE25802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7C574227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</w:tcPr>
          <w:p w14:paraId="3A91D4EB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07A213DD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6FE0CC9D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5C4E" w:rsidRPr="005246F9" w14:paraId="6CA41503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50E3214" w14:textId="77777777" w:rsidR="00575C4E" w:rsidRPr="002665DC" w:rsidRDefault="00575C4E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575C4E" w:rsidRPr="005246F9" w14:paraId="55CD338F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6DC6F592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4C7C805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12388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D0FB1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FD9BB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0D25F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34E85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80D25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575C4E" w:rsidRPr="005246F9" w14:paraId="0D5F0296" w14:textId="77777777" w:rsidTr="00CA4713">
        <w:tc>
          <w:tcPr>
            <w:tcW w:w="4352" w:type="dxa"/>
            <w:gridSpan w:val="2"/>
            <w:tcBorders>
              <w:top w:val="nil"/>
              <w:left w:val="nil"/>
              <w:right w:val="nil"/>
            </w:tcBorders>
          </w:tcPr>
          <w:p w14:paraId="3C3FDD2D" w14:textId="470CCBCE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TMPS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</w:tcPr>
          <w:p w14:paraId="7914D439" w14:textId="3E742BE8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2F1E767C" w14:textId="45537B1B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</w:tcPr>
          <w:p w14:paraId="3EB43C8D" w14:textId="46CB3215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A5092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2383CE55" w14:textId="5ED35500" w:rsidR="00575C4E" w:rsidRPr="002665DC" w:rsidRDefault="00F575AD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 w:rsidR="00575C4E"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128F55F1" w14:textId="6DF70CE9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3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</w:tcPr>
          <w:p w14:paraId="1FE0C7D5" w14:textId="390670F2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6</w:t>
            </w:r>
          </w:p>
        </w:tc>
      </w:tr>
    </w:tbl>
    <w:p w14:paraId="04161B89" w14:textId="77777777" w:rsidR="00E97BAD" w:rsidRDefault="00E97BAD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82E6841" w14:textId="77777777" w:rsidR="00863F23" w:rsidRDefault="00863F23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09EFD39" w14:textId="77777777" w:rsidR="00863F23" w:rsidRDefault="00863F23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EBEACA4" w14:textId="73F20BCE" w:rsidR="00863F23" w:rsidRDefault="00863F23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Grigliatabella"/>
        <w:tblpPr w:leftFromText="141" w:rightFromText="141" w:vertAnchor="page" w:horzAnchor="margin" w:tblpXSpec="center" w:tblpY="2270"/>
        <w:tblW w:w="11199" w:type="dxa"/>
        <w:tblLook w:val="04A0" w:firstRow="1" w:lastRow="0" w:firstColumn="1" w:lastColumn="0" w:noHBand="0" w:noVBand="1"/>
      </w:tblPr>
      <w:tblGrid>
        <w:gridCol w:w="2017"/>
        <w:gridCol w:w="2335"/>
        <w:gridCol w:w="1272"/>
        <w:gridCol w:w="1128"/>
        <w:gridCol w:w="988"/>
        <w:gridCol w:w="912"/>
        <w:gridCol w:w="1353"/>
        <w:gridCol w:w="1194"/>
      </w:tblGrid>
      <w:tr w:rsidR="00863F23" w:rsidRPr="005246F9" w14:paraId="694A0FA1" w14:textId="77777777" w:rsidTr="00CA4713">
        <w:tc>
          <w:tcPr>
            <w:tcW w:w="11199" w:type="dxa"/>
            <w:gridSpan w:val="8"/>
            <w:tcBorders>
              <w:left w:val="nil"/>
              <w:right w:val="nil"/>
            </w:tcBorders>
          </w:tcPr>
          <w:p w14:paraId="6E2DACC6" w14:textId="77777777" w:rsidR="00863F23" w:rsidRPr="002665DC" w:rsidRDefault="00863F23" w:rsidP="00CA4713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lastRenderedPageBreak/>
              <w:t>Predictor</w:t>
            </w:r>
            <w:proofErr w:type="spellEnd"/>
          </w:p>
        </w:tc>
      </w:tr>
      <w:tr w:rsidR="00863F23" w:rsidRPr="00323928" w14:paraId="001BE754" w14:textId="77777777" w:rsidTr="00CA4713">
        <w:tc>
          <w:tcPr>
            <w:tcW w:w="11199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59467C50" w14:textId="7FABB3CD" w:rsidR="00863F23" w:rsidRPr="00575C4E" w:rsidRDefault="00863F23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il Making Tes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-A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</w:t>
            </w:r>
          </w:p>
        </w:tc>
      </w:tr>
      <w:tr w:rsidR="00863F23" w:rsidRPr="005246F9" w14:paraId="39D1A6CC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498621F6" w14:textId="77777777" w:rsidR="00863F23" w:rsidRPr="002665DC" w:rsidRDefault="00863F23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rect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</w:tr>
      <w:tr w:rsidR="00863F23" w:rsidRPr="005246F9" w14:paraId="70FD083A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AF8AC76" w14:textId="77777777" w:rsidR="00863F23" w:rsidRPr="002665DC" w:rsidRDefault="00863F23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863F23" w:rsidRPr="005246F9" w14:paraId="7D665052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36317F59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3EF50ED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0548A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7EDB4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6D561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4AC8D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C6D8C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362E8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863F23" w:rsidRPr="005246F9" w14:paraId="06BFE8C7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44529" w14:textId="23C37A9C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TMPS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E1AF9" w14:textId="26D0F257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D9D93" w14:textId="2CEBAB2E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2BF15" w14:textId="40F1A331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274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968AF" w14:textId="3EB294FB" w:rsidR="00863F23" w:rsidRPr="00F575AD" w:rsidRDefault="00863F23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F575AD"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1FC89" w14:textId="746AEAAC" w:rsidR="00863F23" w:rsidRPr="00F575AD" w:rsidRDefault="00863F23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</w:t>
            </w:r>
            <w:r w:rsidR="00F575AD"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  <w:r w:rsidR="004547B3"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1CA05" w14:textId="3224DF63" w:rsidR="00863F23" w:rsidRPr="00F575AD" w:rsidRDefault="00F575AD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="00863F23"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4547B3"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</w:tr>
      <w:tr w:rsidR="00863F23" w:rsidRPr="005246F9" w14:paraId="5C63EF55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0B51CE4C" w14:textId="77777777" w:rsidR="00863F23" w:rsidRPr="002665DC" w:rsidRDefault="00863F23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direct</w:t>
            </w:r>
            <w:proofErr w:type="spellEnd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s</w:t>
            </w:r>
            <w:proofErr w:type="spellEnd"/>
          </w:p>
        </w:tc>
      </w:tr>
      <w:tr w:rsidR="00863F23" w:rsidRPr="005246F9" w14:paraId="63FD59DE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0E172CA" w14:textId="77777777" w:rsidR="00863F23" w:rsidRPr="002665DC" w:rsidRDefault="00863F23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863F23" w:rsidRPr="005246F9" w14:paraId="00B7E795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096D731E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46E60031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23DC8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8DD4C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S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E9CEE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Lower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7201E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Upper</w:t>
            </w:r>
            <w:proofErr w:type="spellEnd"/>
          </w:p>
        </w:tc>
      </w:tr>
      <w:tr w:rsidR="00863F23" w:rsidRPr="005246F9" w14:paraId="6A134FF9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2A3BF9F3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46F9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9F0A94E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C0C5D" w14:textId="5CD84D33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300AE" w14:textId="4F8F1F38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E1C8F" w14:textId="0A3FEC95" w:rsidR="00863F23" w:rsidRPr="00F575AD" w:rsidRDefault="00863F23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</w:t>
            </w:r>
            <w:r w:rsidR="00F575AD"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A56DD" w14:textId="3A7DA08A" w:rsidR="00863F23" w:rsidRPr="00F575AD" w:rsidRDefault="00F575AD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="00863F23"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</w:p>
        </w:tc>
      </w:tr>
      <w:tr w:rsidR="00863F23" w:rsidRPr="005246F9" w14:paraId="5FB822F6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FEEAF" w14:textId="451DEE42" w:rsidR="00863F23" w:rsidRPr="00863F23" w:rsidRDefault="00863F23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&gt; Language -&gt; </w:t>
            </w:r>
            <w:r w:rsidR="00F575A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P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46046" w14:textId="7E0437EA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E602E" w14:textId="371D782F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78CB421" w14:textId="7CC45292" w:rsidR="00863F23" w:rsidRPr="00F575AD" w:rsidRDefault="00863F23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</w:t>
            </w:r>
            <w:r w:rsidR="00F575AD"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BE733BA" w14:textId="12A0AE04" w:rsidR="00863F23" w:rsidRPr="00F575AD" w:rsidRDefault="00F575AD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="00863F23"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00863F23" w:rsidRPr="005246F9" w14:paraId="68D8A5CC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220A4" w14:textId="16555D89" w:rsidR="00863F23" w:rsidRPr="00863F23" w:rsidRDefault="00863F23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&gt; Memory -&gt; </w:t>
            </w:r>
            <w:r w:rsidR="00F575A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P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B1549" w14:textId="7DD71481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4547B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C65F7" w14:textId="46652F0B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4608367" w14:textId="4C2ED44E" w:rsidR="00863F23" w:rsidRPr="00F575AD" w:rsidRDefault="00863F23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</w:t>
            </w:r>
            <w:r w:rsidR="00F575AD"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59DFBFC" w14:textId="0EE6FAFA" w:rsidR="00863F23" w:rsidRPr="00F575AD" w:rsidRDefault="00F575AD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="00863F23"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 w:rsidRP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</w:tr>
      <w:tr w:rsidR="00863F23" w:rsidRPr="005246F9" w14:paraId="07BFDE5F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D663D" w14:textId="2613102A" w:rsidR="00863F23" w:rsidRPr="00454F0E" w:rsidRDefault="00863F23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 w:rsidRPr="00454F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&gt; Visuospatial -&gt; </w:t>
            </w:r>
            <w:r w:rsidR="00F575A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P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817EA" w14:textId="6800D643" w:rsidR="00863F23" w:rsidRPr="005246F9" w:rsidRDefault="004547B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863F23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A391C" w14:textId="2FEF7078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DBD7E" w14:textId="33215134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B47D8" w14:textId="2FB69BF1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863F23" w:rsidRPr="005246F9" w14:paraId="0B71408B" w14:textId="77777777" w:rsidTr="00CA4713">
        <w:tc>
          <w:tcPr>
            <w:tcW w:w="2017" w:type="dxa"/>
            <w:tcBorders>
              <w:left w:val="nil"/>
              <w:bottom w:val="nil"/>
              <w:right w:val="nil"/>
            </w:tcBorders>
          </w:tcPr>
          <w:p w14:paraId="66C29F20" w14:textId="77777777" w:rsidR="00863F23" w:rsidRPr="002665DC" w:rsidRDefault="00863F23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otal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14:paraId="535F8CCE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13A9902F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6B0D0A47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</w:tcPr>
          <w:p w14:paraId="6E503043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15587EE4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7F08B0BD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63F23" w:rsidRPr="005246F9" w14:paraId="497B62C8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2C5CDF8" w14:textId="77777777" w:rsidR="00863F23" w:rsidRPr="002665DC" w:rsidRDefault="00863F23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863F23" w:rsidRPr="005246F9" w14:paraId="47777B75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D897BA2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E58BBAF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50D80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3DB0A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6EBEA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575AE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06FD9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FB74A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863F23" w:rsidRPr="005246F9" w14:paraId="449ECA3D" w14:textId="77777777" w:rsidTr="00CA4713">
        <w:tc>
          <w:tcPr>
            <w:tcW w:w="4352" w:type="dxa"/>
            <w:gridSpan w:val="2"/>
            <w:tcBorders>
              <w:top w:val="nil"/>
              <w:left w:val="nil"/>
              <w:right w:val="nil"/>
            </w:tcBorders>
          </w:tcPr>
          <w:p w14:paraId="4DC80ECB" w14:textId="0462CB60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TMPS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</w:tcPr>
          <w:p w14:paraId="0EEC730A" w14:textId="226035DC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200612B0" w14:textId="7F5E88D5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</w:tcPr>
          <w:p w14:paraId="2407AB6D" w14:textId="64AD7304" w:rsidR="00863F23" w:rsidRPr="005246F9" w:rsidRDefault="004547B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863F2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575AD">
              <w:rPr>
                <w:rFonts w:ascii="Times New Roman" w:hAnsi="Times New Roman" w:cs="Times New Roman"/>
                <w:sz w:val="22"/>
                <w:szCs w:val="22"/>
              </w:rPr>
              <w:t>858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554844FF" w14:textId="417A77CB" w:rsidR="00863F23" w:rsidRPr="002665DC" w:rsidRDefault="00F575AD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 w:rsidR="00863F23"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508BC0A7" w14:textId="464F508A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</w:tcPr>
          <w:p w14:paraId="1C6AB497" w14:textId="6446EB8A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454F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F575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  <w:r w:rsidR="004547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</w:tr>
    </w:tbl>
    <w:p w14:paraId="27BBE42F" w14:textId="77777777" w:rsidR="00863F23" w:rsidRDefault="00863F23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852BC5E" w14:textId="77777777" w:rsidR="001A7F07" w:rsidRDefault="001A7F07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47F32DD" w14:textId="77777777" w:rsidR="001A7F07" w:rsidRDefault="001A7F07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4D40292" w14:textId="54733BA2" w:rsidR="001A7F07" w:rsidRDefault="001A7F07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Grigliatabella"/>
        <w:tblpPr w:leftFromText="141" w:rightFromText="141" w:vertAnchor="page" w:horzAnchor="margin" w:tblpXSpec="center" w:tblpY="2270"/>
        <w:tblW w:w="11341" w:type="dxa"/>
        <w:tblLook w:val="04A0" w:firstRow="1" w:lastRow="0" w:firstColumn="1" w:lastColumn="0" w:noHBand="0" w:noVBand="1"/>
      </w:tblPr>
      <w:tblGrid>
        <w:gridCol w:w="2159"/>
        <w:gridCol w:w="2335"/>
        <w:gridCol w:w="1272"/>
        <w:gridCol w:w="1128"/>
        <w:gridCol w:w="988"/>
        <w:gridCol w:w="912"/>
        <w:gridCol w:w="1353"/>
        <w:gridCol w:w="1194"/>
      </w:tblGrid>
      <w:tr w:rsidR="001A7F07" w:rsidRPr="005246F9" w14:paraId="3971F115" w14:textId="77777777" w:rsidTr="003103BF">
        <w:tc>
          <w:tcPr>
            <w:tcW w:w="11341" w:type="dxa"/>
            <w:gridSpan w:val="8"/>
            <w:tcBorders>
              <w:left w:val="nil"/>
              <w:right w:val="nil"/>
            </w:tcBorders>
          </w:tcPr>
          <w:p w14:paraId="60806A11" w14:textId="77777777" w:rsidR="001A7F07" w:rsidRPr="002665DC" w:rsidRDefault="001A7F07" w:rsidP="00CA4713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lastRenderedPageBreak/>
              <w:t>Predictor</w:t>
            </w:r>
            <w:proofErr w:type="spellEnd"/>
          </w:p>
        </w:tc>
      </w:tr>
      <w:tr w:rsidR="001A7F07" w:rsidRPr="00863F23" w14:paraId="56D2B8C9" w14:textId="77777777" w:rsidTr="003103BF">
        <w:tc>
          <w:tcPr>
            <w:tcW w:w="11341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633A837A" w14:textId="7512E6C8" w:rsidR="001A7F07" w:rsidRPr="00575C4E" w:rsidRDefault="001A7F07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1A7F07" w:rsidRPr="005246F9" w14:paraId="5F32219C" w14:textId="77777777" w:rsidTr="003103BF">
        <w:tc>
          <w:tcPr>
            <w:tcW w:w="11341" w:type="dxa"/>
            <w:gridSpan w:val="8"/>
            <w:tcBorders>
              <w:left w:val="nil"/>
              <w:bottom w:val="nil"/>
              <w:right w:val="nil"/>
            </w:tcBorders>
          </w:tcPr>
          <w:p w14:paraId="6D07CC36" w14:textId="77777777" w:rsidR="001A7F07" w:rsidRPr="002665DC" w:rsidRDefault="001A7F07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rect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</w:tr>
      <w:tr w:rsidR="001A7F07" w:rsidRPr="005246F9" w14:paraId="3B58C353" w14:textId="77777777" w:rsidTr="003103BF">
        <w:tc>
          <w:tcPr>
            <w:tcW w:w="1134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1405064" w14:textId="77777777" w:rsidR="001A7F07" w:rsidRPr="002665DC" w:rsidRDefault="001A7F07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1A7F07" w:rsidRPr="005246F9" w14:paraId="660DB67A" w14:textId="77777777" w:rsidTr="003103BF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574A2D6E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3BDAC7A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EA428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C5239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B1751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A6A9E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93AB1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D658D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1A7F07" w:rsidRPr="005246F9" w14:paraId="21D24063" w14:textId="77777777" w:rsidTr="003103BF">
        <w:tc>
          <w:tcPr>
            <w:tcW w:w="4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E4182" w14:textId="16FB43CE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&gt; </w:t>
            </w:r>
            <w:r w:rsidR="00A81491">
              <w:rPr>
                <w:rFonts w:ascii="Times New Roman" w:hAnsi="Times New Roman" w:cs="Times New Roman"/>
                <w:sz w:val="22"/>
                <w:szCs w:val="22"/>
              </w:rPr>
              <w:t>TMPS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3F43E" w14:textId="2F227F67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81491">
              <w:rPr>
                <w:rFonts w:ascii="Times New Roman" w:hAnsi="Times New Roman" w:cs="Times New Roman"/>
                <w:sz w:val="22"/>
                <w:szCs w:val="22"/>
              </w:rPr>
              <w:t>35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DA418" w14:textId="0A2FD7B2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81491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D280E" w14:textId="35C71C96" w:rsidR="001A7F07" w:rsidRPr="005246F9" w:rsidRDefault="00A81491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1A7F0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653D0" w14:textId="15E44E9C" w:rsidR="001A7F07" w:rsidRPr="00D8348B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834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A81491" w:rsidRPr="00D834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4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A2B47" w14:textId="6D72D080" w:rsidR="001A7F07" w:rsidRPr="00D8348B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834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355287" w:rsidRPr="00D834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="00A81491" w:rsidRPr="00D834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B1F08" w14:textId="3FAC0FFE" w:rsidR="001A7F07" w:rsidRPr="00D8348B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834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A81491" w:rsidRPr="00D834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94</w:t>
            </w:r>
          </w:p>
        </w:tc>
      </w:tr>
      <w:tr w:rsidR="001A7F07" w:rsidRPr="005246F9" w14:paraId="14F36141" w14:textId="77777777" w:rsidTr="003103BF">
        <w:tc>
          <w:tcPr>
            <w:tcW w:w="11341" w:type="dxa"/>
            <w:gridSpan w:val="8"/>
            <w:tcBorders>
              <w:left w:val="nil"/>
              <w:bottom w:val="nil"/>
              <w:right w:val="nil"/>
            </w:tcBorders>
          </w:tcPr>
          <w:p w14:paraId="19FCDE93" w14:textId="77777777" w:rsidR="001A7F07" w:rsidRPr="002665DC" w:rsidRDefault="001A7F07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direct</w:t>
            </w:r>
            <w:proofErr w:type="spellEnd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s</w:t>
            </w:r>
            <w:proofErr w:type="spellEnd"/>
          </w:p>
        </w:tc>
      </w:tr>
      <w:tr w:rsidR="001A7F07" w:rsidRPr="005246F9" w14:paraId="4BB0CBFD" w14:textId="77777777" w:rsidTr="003103BF">
        <w:tc>
          <w:tcPr>
            <w:tcW w:w="1134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7E6C8C3" w14:textId="77777777" w:rsidR="001A7F07" w:rsidRPr="002665DC" w:rsidRDefault="001A7F07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1A7F07" w:rsidRPr="005246F9" w14:paraId="0C7C891F" w14:textId="77777777" w:rsidTr="003103BF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588E7902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CC5223B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F2FD6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B0F10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S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DCF5A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Lower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870CF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Upper</w:t>
            </w:r>
            <w:proofErr w:type="spellEnd"/>
          </w:p>
        </w:tc>
      </w:tr>
      <w:tr w:rsidR="001A7F07" w:rsidRPr="005246F9" w14:paraId="48C1F281" w14:textId="77777777" w:rsidTr="003103BF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20A52E86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46F9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BF6905C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D16C7" w14:textId="20A67A51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81491">
              <w:rPr>
                <w:rFonts w:ascii="Times New Roman" w:hAnsi="Times New Roman" w:cs="Times New Roman"/>
                <w:sz w:val="22"/>
                <w:szCs w:val="22"/>
              </w:rPr>
              <w:t>323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FA5C9" w14:textId="7329B00E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81491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7F386" w14:textId="415FFD12" w:rsidR="001A7F07" w:rsidRPr="00D8348B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834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A81491" w:rsidRPr="00D834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9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63DE9" w14:textId="35BA04B0" w:rsidR="001A7F07" w:rsidRPr="00D8348B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834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A81491" w:rsidRPr="00D834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36</w:t>
            </w:r>
          </w:p>
        </w:tc>
      </w:tr>
      <w:tr w:rsidR="001A7F07" w:rsidRPr="005246F9" w14:paraId="3F9243B4" w14:textId="77777777" w:rsidTr="003103BF">
        <w:tc>
          <w:tcPr>
            <w:tcW w:w="44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1170E" w14:textId="4891DE1A" w:rsidR="001A7F07" w:rsidRPr="00863F23" w:rsidRDefault="001A7F07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&gt; Language -&gt; </w:t>
            </w:r>
            <w:r w:rsidR="00A814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P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E45E9" w14:textId="6A74676A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A81491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CBC9C" w14:textId="2E203C49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A81491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6CC72A7" w14:textId="4033F1AA" w:rsidR="001A7F07" w:rsidRPr="00355287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5287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A8149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355287" w:rsidRPr="0035528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C576388" w14:textId="2F998FA4" w:rsidR="001A7F07" w:rsidRPr="00355287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528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81491">
              <w:rPr>
                <w:rFonts w:ascii="Times New Roman" w:hAnsi="Times New Roman" w:cs="Times New Roman"/>
                <w:sz w:val="22"/>
                <w:szCs w:val="22"/>
              </w:rPr>
              <w:t>221</w:t>
            </w:r>
          </w:p>
        </w:tc>
      </w:tr>
      <w:tr w:rsidR="001A7F07" w:rsidRPr="005246F9" w14:paraId="7E8B0462" w14:textId="77777777" w:rsidTr="003103BF">
        <w:tc>
          <w:tcPr>
            <w:tcW w:w="44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C2E6C" w14:textId="4D94ED9D" w:rsidR="001A7F07" w:rsidRPr="00863F23" w:rsidRDefault="001A7F07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&gt; Memory -&gt; </w:t>
            </w:r>
            <w:r w:rsidR="00A814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P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DE3DD" w14:textId="5F224E23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81491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B6E14" w14:textId="3BA7ED89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A81491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0AAB21C" w14:textId="78DD2C0E" w:rsidR="001A7F07" w:rsidRPr="00D8348B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834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A81491" w:rsidRPr="00D834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F7FA288" w14:textId="06A7A8D3" w:rsidR="001A7F07" w:rsidRPr="00D8348B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834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A81491" w:rsidRPr="00D834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65</w:t>
            </w:r>
          </w:p>
        </w:tc>
      </w:tr>
      <w:tr w:rsidR="001A7F07" w:rsidRPr="005246F9" w14:paraId="1FCA4004" w14:textId="77777777" w:rsidTr="003103BF">
        <w:tc>
          <w:tcPr>
            <w:tcW w:w="4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420A8" w14:textId="08B7C670" w:rsidR="001A7F07" w:rsidRPr="001A7F07" w:rsidRDefault="001A7F07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A7F0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&gt; Visuospatial -&gt; </w:t>
            </w:r>
            <w:r w:rsidR="00A814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P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5AD05" w14:textId="67E2AB92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A8149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D1332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B4015" w14:textId="20203610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D1332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A8149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62000" w14:textId="7B2A0441" w:rsidR="001A7F07" w:rsidRPr="00355287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5287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D1332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A8149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66694" w14:textId="372BA5C3" w:rsidR="001A7F07" w:rsidRPr="00355287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528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8149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D1332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1A7F07" w:rsidRPr="005246F9" w14:paraId="6554B8C4" w14:textId="77777777" w:rsidTr="003103BF">
        <w:tc>
          <w:tcPr>
            <w:tcW w:w="2159" w:type="dxa"/>
            <w:tcBorders>
              <w:left w:val="nil"/>
              <w:bottom w:val="nil"/>
              <w:right w:val="nil"/>
            </w:tcBorders>
          </w:tcPr>
          <w:p w14:paraId="2D06A3DC" w14:textId="77777777" w:rsidR="001A7F07" w:rsidRPr="002665DC" w:rsidRDefault="001A7F07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otal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14:paraId="72C8F08E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21C17C49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16C9CA5F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</w:tcPr>
          <w:p w14:paraId="56656DC9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0C31989B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65B82AF4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7F07" w:rsidRPr="005246F9" w14:paraId="24879E85" w14:textId="77777777" w:rsidTr="003103BF">
        <w:tc>
          <w:tcPr>
            <w:tcW w:w="1134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E412724" w14:textId="77777777" w:rsidR="001A7F07" w:rsidRPr="002665DC" w:rsidRDefault="001A7F07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1A7F07" w:rsidRPr="005246F9" w14:paraId="7B336C4F" w14:textId="77777777" w:rsidTr="003103BF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01D91356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FC77480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D3D6D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A50CB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A5F8D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07BF7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0811A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5C27F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1A7F07" w:rsidRPr="005246F9" w14:paraId="4C82EC90" w14:textId="77777777" w:rsidTr="003103BF">
        <w:tc>
          <w:tcPr>
            <w:tcW w:w="4494" w:type="dxa"/>
            <w:gridSpan w:val="2"/>
            <w:tcBorders>
              <w:top w:val="nil"/>
              <w:left w:val="nil"/>
              <w:right w:val="nil"/>
            </w:tcBorders>
          </w:tcPr>
          <w:p w14:paraId="7ECEFB5F" w14:textId="6B1D476D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&gt; </w:t>
            </w:r>
            <w:r w:rsidR="00A81491">
              <w:rPr>
                <w:rFonts w:ascii="Times New Roman" w:hAnsi="Times New Roman" w:cs="Times New Roman"/>
                <w:sz w:val="22"/>
                <w:szCs w:val="22"/>
              </w:rPr>
              <w:t>TMPS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</w:tcPr>
          <w:p w14:paraId="658E6245" w14:textId="459D739F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81491">
              <w:rPr>
                <w:rFonts w:ascii="Times New Roman" w:hAnsi="Times New Roman" w:cs="Times New Roman"/>
                <w:sz w:val="22"/>
                <w:szCs w:val="22"/>
              </w:rPr>
              <w:t>679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225CED86" w14:textId="1FFD9FFD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8348B">
              <w:rPr>
                <w:rFonts w:ascii="Times New Roman" w:hAnsi="Times New Roman" w:cs="Times New Roman"/>
                <w:sz w:val="22"/>
                <w:szCs w:val="22"/>
              </w:rPr>
              <w:t>14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</w:tcPr>
          <w:p w14:paraId="6210FC34" w14:textId="698D0770" w:rsidR="001A7F07" w:rsidRPr="005246F9" w:rsidRDefault="00D8348B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1A7F0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6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40A83E84" w14:textId="7E13E0AD" w:rsidR="001A7F07" w:rsidRPr="002665DC" w:rsidRDefault="00D8348B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 w:rsidR="001A7F07"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11732FD0" w14:textId="29BE0772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D133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  <w:r w:rsidR="00D834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0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</w:tcPr>
          <w:p w14:paraId="0AFDFA95" w14:textId="0FB620EA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D834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77</w:t>
            </w:r>
          </w:p>
        </w:tc>
      </w:tr>
    </w:tbl>
    <w:p w14:paraId="63C39037" w14:textId="77777777" w:rsidR="001A7F07" w:rsidRPr="0020265C" w:rsidRDefault="001A7F07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1A7F07" w:rsidRPr="002026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9D4"/>
    <w:rsid w:val="00051DC4"/>
    <w:rsid w:val="001509D4"/>
    <w:rsid w:val="001A7F07"/>
    <w:rsid w:val="001F176C"/>
    <w:rsid w:val="0020265C"/>
    <w:rsid w:val="002030EE"/>
    <w:rsid w:val="00264124"/>
    <w:rsid w:val="002665DC"/>
    <w:rsid w:val="00281CB4"/>
    <w:rsid w:val="002D64C1"/>
    <w:rsid w:val="002E442D"/>
    <w:rsid w:val="003103BF"/>
    <w:rsid w:val="00323928"/>
    <w:rsid w:val="00355287"/>
    <w:rsid w:val="003C5530"/>
    <w:rsid w:val="00413866"/>
    <w:rsid w:val="004547B3"/>
    <w:rsid w:val="00454F0E"/>
    <w:rsid w:val="004618C3"/>
    <w:rsid w:val="00493B16"/>
    <w:rsid w:val="005246F9"/>
    <w:rsid w:val="0056278E"/>
    <w:rsid w:val="00575C4E"/>
    <w:rsid w:val="007A3647"/>
    <w:rsid w:val="007F4EC9"/>
    <w:rsid w:val="00863F23"/>
    <w:rsid w:val="00A50920"/>
    <w:rsid w:val="00A81491"/>
    <w:rsid w:val="00CB7A90"/>
    <w:rsid w:val="00D13321"/>
    <w:rsid w:val="00D8348B"/>
    <w:rsid w:val="00DC6676"/>
    <w:rsid w:val="00E97BAD"/>
    <w:rsid w:val="00F5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43A0B9"/>
  <w15:chartTrackingRefBased/>
  <w15:docId w15:val="{E841118F-FF51-D340-8CA1-54642F6CB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50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5</Pages>
  <Words>479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paolo Maggi</dc:creator>
  <cp:keywords/>
  <dc:description/>
  <cp:lastModifiedBy>Gianpaolo Maggi</cp:lastModifiedBy>
  <cp:revision>20</cp:revision>
  <dcterms:created xsi:type="dcterms:W3CDTF">2023-11-05T09:23:00Z</dcterms:created>
  <dcterms:modified xsi:type="dcterms:W3CDTF">2023-11-06T13:01:00Z</dcterms:modified>
</cp:coreProperties>
</file>